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jc w:val="center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/>
          <w:sz w:val="24"/>
          <w:szCs w:val="24"/>
        </w:rPr>
        <w:t>Supplementary Material</w:t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kern w:val="0"/>
          <w:sz w:val="24"/>
          <w:szCs w:val="24"/>
          <w:lang w:eastAsia="zh-CN"/>
        </w:rPr>
        <w:t>Supplementary file</w:t>
      </w:r>
      <w:r>
        <w:rPr>
          <w:rFonts w:cs="Times New Roman"/>
          <w:b/>
          <w:bCs/>
          <w:color w:val="000000"/>
          <w:kern w:val="0"/>
          <w:sz w:val="24"/>
          <w:szCs w:val="24"/>
        </w:rPr>
        <w:t xml:space="preserve"> 1: Table S1 </w:t>
      </w:r>
      <w:r>
        <w:rPr>
          <w:rFonts w:cs="Times New Roman"/>
          <w:color w:val="000000"/>
          <w:sz w:val="24"/>
          <w:szCs w:val="24"/>
        </w:rPr>
        <w:t>Primer sequences and product size in UTI-HMGS</w:t>
      </w:r>
    </w:p>
    <w:p>
      <w:pPr>
        <w:pStyle w:val="Normal"/>
        <w:jc w:val="center"/>
        <w:rPr>
          <w:rFonts w:ascii="Times New Roman" w:hAnsi="Times New Roman" w:eastAsia="Times-Roman;Times New Roman" w:cs="Times New Roman"/>
          <w:color w:val="000000"/>
          <w:kern w:val="0"/>
          <w:sz w:val="24"/>
          <w:szCs w:val="24"/>
        </w:rPr>
      </w:pPr>
      <w:r>
        <w:rPr>
          <w:rFonts w:eastAsia="Times-Roman;Times New Roman" w:cs="Times New Roman"/>
          <w:color w:val="000000"/>
          <w:kern w:val="0"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6232"/>
        <w:gridCol w:w="1009"/>
      </w:tblGrid>
      <w:tr>
        <w:trPr>
          <w:trHeight w:val="90" w:hRule="atLeast"/>
        </w:trPr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/>
                <w:sz w:val="24"/>
                <w:szCs w:val="24"/>
              </w:rPr>
              <w:t>Targets</w:t>
            </w:r>
            <w:r>
              <w:rPr>
                <w:rFonts w:eastAsia="等线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sequences (5′→3′)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size(bp)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Uropathogens</w:t>
            </w:r>
          </w:p>
        </w:tc>
        <w:tc>
          <w:tcPr>
            <w:tcW w:w="62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vMerge w:val="restart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F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CTGTCAACGCTCTACAGTTCCGGTAAGACGC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28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R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ATGCCCATATTGAAGCGCCGTCCAGTA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CTGTCCAATAGATTTCAGAATGCGGAGTCGTTC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R: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GTATGCCCATATACGCGTCGATGCCACTCGGCC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29</w:t>
            </w:r>
          </w:p>
        </w:tc>
      </w:tr>
      <w:tr>
        <w:trPr>
          <w:trHeight w:val="398" w:hRule="atLeast"/>
        </w:trPr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CTGTCTGAATATTCCTCACGCCCTGAATATTGTC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: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ATGCCCATATATCTGATCGGTCAATTCCCAATGT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38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F: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TCTGTCAACTAGTGTTCAACCGGACCTGTGG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R: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GTATGCCCATAATGGTTGCCTGGTAGTCTTCG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99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A. baumannii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CTGTCAACACAACGATTAGCAACTCGTCTTAGCT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: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ATGCCCATATTTAAACGTTGCTGAGCATACGGA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13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loacae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 .faecalis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CTGTCAACTGCATTCGCGAAATGTCAGATAACG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ATGCCCATCTTACTCATGTTCGTTACCCATCCAC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CTGTCAACCTATTCCGATGTTAGGTGTCGTAAC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00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ATGCCCATAAATCAGGAGGTAACGGGAAGAAA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CTGTCAACAATGGGCTATGATGTAACGATGACG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ATGCCCATTAGGTAGCCAAGCTGAAACCATGGC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GAAGGGTGCATTATGGACGTTAGCGC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CGTGCTTGCGGATACATATTCTCTGC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336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galactiae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CTGTCAACTACGACGTCACGCTACATCCA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ATGCCCATGTAACGTCCCTTGTTTCCCTTGC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72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GTCAAGTCCAACAGAAACCCAAATC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64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AGGCAAATAAGCGTAGATCCCATA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glabrata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GATCTCCGAGATGTCATAGCCCTTT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AGACTCGGCTCCTGTTTAACTGAA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93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tropicalis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GACTATATCGTCGTCGCGTCTGAAT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16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: GTAGGTAGACGCGGAACTCAATAGAAC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T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 w:cs="Times New Roman"/>
                <w:sz w:val="24"/>
                <w:szCs w:val="24"/>
              </w:rPr>
              <w:t>AGGGCTTCCTTACCCATAAACTTACGC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: ATGCTGTGACTTGTTGTAGTGTGTGA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89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UU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 w:cs="Times New Roman"/>
                <w:sz w:val="24"/>
                <w:szCs w:val="24"/>
              </w:rPr>
              <w:t>TGCCATAGAAATGCACGAGATTACA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57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: GTTGGTGTACCATTCCAATACCAGT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MH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 w:cs="Times New Roman"/>
                <w:sz w:val="24"/>
                <w:szCs w:val="24"/>
              </w:rPr>
              <w:t>CGCCCATAAGTGCCTTACCAAGTAT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: TCTGATACCGCAACCGCTATTGTATAC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81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UTB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: TGAATGCGAGCTCGAGGGATACCAGT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CCAGTAGAGGACGCCAAGAGGG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47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NG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 w:cs="Times New Roman"/>
                <w:sz w:val="24"/>
                <w:szCs w:val="24"/>
              </w:rPr>
              <w:t>TATCGATGCGGACACCCAATACCTGC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: GTTTGAAATCTCCGTTGCCCATACCG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Hum DN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IC</w:t>
            </w:r>
            <w:r>
              <w:rPr>
                <w:rFonts w:eastAsia="Times New Roman" w:cs="Times New Roman"/>
                <w:i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 w:cs="Times New Roman"/>
                <w:sz w:val="24"/>
                <w:szCs w:val="24"/>
              </w:rPr>
              <w:t>TGTCCGTGCCCCAAATTCCAG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: GTCTCGGTCAGGTCTCCC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 w:cs="Times New Roman"/>
                <w:sz w:val="24"/>
                <w:szCs w:val="24"/>
              </w:rPr>
              <w:t>TTGATGGCACAGTCGAGGCTG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: GTGGCCGCTTTTCTGGATTCA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308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315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esistance genes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CTX-M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GCAGCACCAGTAAAGTKATGGC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TTCGGCAATCGGATTRTAGT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28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SHV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KPC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TGCGTTATATTCGCCTGTGTATTATCTC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GCTGGCGATAGTGGATCTTTC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CTGTGCAGCTCATTCAAGG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CGTCATGCCTGTTGTCAG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75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54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DM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CCATTAGCCGCTGCATTG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CCATCCCTGACGATCAAAC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05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IMP</w:t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TTGACACTCCATTTACDGCTAAAG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CGAGAATTAAGCCACTCTATTCC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37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VIM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GTCCGTGATGGTGATGAGTT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R: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GACGGTGATGCGTACGT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94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mec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GTAGAAATGACTGAACGTCCGATAA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GCTTTGGTCTTTCTGCATTCC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46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mecC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TGAGACCAGACGTAATAGTACCT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GGGACAATACCGATTTCATATG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46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van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  <w:tc>
          <w:tcPr>
            <w:tcW w:w="623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ACGCAATTGAATCGGCAAGAC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ATCCACACGGGCTAGACC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04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IC</w:t>
            </w:r>
          </w:p>
        </w:tc>
        <w:tc>
          <w:tcPr>
            <w:tcW w:w="62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Same as above 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5</w:t>
            </w:r>
          </w:p>
        </w:tc>
      </w:tr>
    </w:tbl>
    <w:p>
      <w:pPr>
        <w:pStyle w:val="Normal"/>
        <w:jc w:val="left"/>
        <w:rPr>
          <w:rFonts w:ascii="Times New Roman" w:hAnsi="Times New Roman" w:eastAsia="Times New Roman" w:cs="Times New Roman"/>
          <w:color w:val="FF0000"/>
          <w:sz w:val="24"/>
          <w:szCs w:val="24"/>
        </w:rPr>
      </w:pPr>
      <w:r>
        <w:rPr>
          <w:rFonts w:eastAsia="Times New Roman" w:cs="Times New Roman"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FF0000"/>
          <w:sz w:val="24"/>
          <w:szCs w:val="24"/>
        </w:rPr>
      </w:pPr>
      <w:r>
        <w:rPr>
          <w:rFonts w:eastAsia="Times New Roman" w:cs="Times New Roman"/>
          <w:b/>
          <w:bCs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  <w:lang w:eastAsia="zh-CN"/>
        </w:rPr>
        <w:t>Supplementary file</w:t>
      </w:r>
      <w:r>
        <w:rPr>
          <w:rFonts w:cs="Times New Roman"/>
          <w:b/>
          <w:bCs/>
          <w:color w:val="000000"/>
          <w:sz w:val="24"/>
          <w:szCs w:val="24"/>
        </w:rPr>
        <w:t xml:space="preserve"> 2: Figure S1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drawing>
          <wp:inline distT="0" distB="0" distL="0" distR="0">
            <wp:extent cx="5338445" cy="29641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445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</w:r>
    </w:p>
    <w:p>
      <w:pPr>
        <w:pStyle w:val="Normal"/>
        <w:jc w:val="left"/>
        <w:rPr>
          <w:rFonts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eastAsia="zh-CN"/>
        </w:rPr>
        <w:t>Supplementary file</w:t>
      </w:r>
      <w:r>
        <w:rPr>
          <w:rFonts w:cs="Times New Roman"/>
          <w:b/>
          <w:bCs/>
          <w:color w:val="000000"/>
          <w:sz w:val="24"/>
          <w:szCs w:val="24"/>
        </w:rPr>
        <w:t xml:space="preserve"> 2: Figure S1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The detection results of UTI-HMGS of DNA templates from five pathogens for which specific primers were not included in our UTI-HMGS</w:t>
      </w:r>
      <w:r>
        <w:rPr>
          <w:rFonts w:cs="Times New Roman"/>
          <w:sz w:val="24"/>
          <w:szCs w:val="24"/>
          <w:lang w:val="en-US" w:eastAsia="zh-CN"/>
        </w:rPr>
        <w:t xml:space="preserve">. </w:t>
      </w:r>
      <w:r>
        <w:rPr>
          <w:rFonts w:cs="Times New Roman"/>
          <w:sz w:val="24"/>
          <w:szCs w:val="24"/>
        </w:rPr>
        <w:t>The result indicated that the uropthogens panel of UTI-HMGS assay did not produce any corresponding specific amplification peaks, similar to the result of negative control ddH2O</w:t>
      </w:r>
      <w:r>
        <w:rPr>
          <w:rFonts w:eastAsia="Times New Roman" w:cs="Times New Roman"/>
          <w:sz w:val="24"/>
          <w:szCs w:val="24"/>
        </w:rPr>
        <w:t>.</w:t>
      </w:r>
      <w:r>
        <w:rPr>
          <w:rFonts w:cs="Times New Roman"/>
          <w:sz w:val="24"/>
          <w:szCs w:val="24"/>
          <w:lang w:val="en-US" w:eastAsia="zh-CN"/>
        </w:rPr>
        <w:t xml:space="preserve"> (A)The detection result of Staphylococcus epidermidis by UTI-HMGS. (B) The detection result of Staphylococcus hominis by UTI-HMGS. (C) The detection result of Candida parapsilosis by UTI-HMGS. (D) The detection result of Stenotrophomonas maltophilia by UTI-HMGS. (E) The detection result of Serratia marcescens by UTI-HMGS. </w:t>
      </w:r>
    </w:p>
    <w:p>
      <w:pPr>
        <w:pStyle w:val="Normal"/>
        <w:jc w:val="left"/>
        <w:rPr>
          <w:rFonts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  <w:lang w:eastAsia="zh-CN"/>
        </w:rPr>
        <w:t>Supplementary file</w:t>
      </w:r>
      <w:r>
        <w:rPr>
          <w:rFonts w:cs="Times New Roman"/>
          <w:b/>
          <w:bCs/>
          <w:color w:val="000000"/>
          <w:sz w:val="24"/>
          <w:szCs w:val="24"/>
        </w:rPr>
        <w:t xml:space="preserve"> 3: Table S2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The results of species-level identification by MALDI-TOF and corresponding detection results by UTI-HMGS for 25 urine samples with cocultures </w:t>
      </w:r>
    </w:p>
    <w:tbl>
      <w:tblPr>
        <w:tblW w:w="8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543"/>
        <w:gridCol w:w="4519"/>
        <w:gridCol w:w="24"/>
      </w:tblGrid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bookmarkStart w:id="0" w:name="_Hlk60684823"/>
            <w:bookmarkEnd w:id="0"/>
            <w:r>
              <w:rPr>
                <w:rFonts w:eastAsia="等线" w:cs="Times New Roman"/>
                <w:sz w:val="24"/>
                <w:szCs w:val="24"/>
              </w:rPr>
              <w:t xml:space="preserve">Species of cocultures from </w:t>
            </w:r>
            <w:r>
              <w:rPr>
                <w:rFonts w:cs="Times New Roman"/>
                <w:sz w:val="24"/>
                <w:szCs w:val="24"/>
              </w:rPr>
              <w:t>MALDI-TOF</w:t>
            </w:r>
            <w:r>
              <w:rPr>
                <w:rFonts w:eastAsia="等线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tection results by UTI-HMG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4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45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cloacae</w:t>
            </w:r>
            <w:r>
              <w:rPr>
                <w:rFonts w:eastAsia="等线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P. aeruginosa</w:t>
            </w:r>
            <w:r>
              <w:rPr>
                <w:rFonts w:eastAsia="等线" w:cs="Times New Roman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oli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glabrate</w:t>
            </w:r>
            <w:r>
              <w:rPr>
                <w:rFonts w:eastAsia="等线" w:cs="Times New Roman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glabrate</w:t>
            </w:r>
            <w:r>
              <w:rPr>
                <w:rFonts w:eastAsia="等线" w:cs="Times New Roman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C. glabrate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C. glabrate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K. pneumonia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cloacae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</w:r>
          </w:p>
        </w:tc>
      </w:tr>
      <w:tr>
        <w:trPr>
          <w:trHeight w:val="205" w:hRule="atLeast"/>
        </w:trPr>
        <w:tc>
          <w:tcPr>
            <w:tcW w:w="53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P. aeruginosa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</w:tr>
      <w:tr>
        <w:trPr>
          <w:trHeight w:val="205" w:hRule="atLeast"/>
        </w:trPr>
        <w:tc>
          <w:tcPr>
            <w:tcW w:w="53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S. agalactiae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451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 xml:space="preserve">S. agalactiae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ium</w:t>
            </w:r>
          </w:p>
        </w:tc>
        <w:tc>
          <w:tcPr>
            <w:tcW w:w="45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E. faecium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  <w:r>
              <w:rPr>
                <w:rFonts w:eastAsia="等线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# indicate the detection peak area of pathogen by UTI-HMGS is below the corresponding semi-quantitative cut-off values cut-off value and culture negative</w:t>
      </w:r>
      <w:r>
        <w:rPr>
          <w:rFonts w:eastAsia="Times New Roman" w:cs="Times New Roman"/>
          <w:color w:val="000000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bookmarkStart w:id="1" w:name="_Hlk60907137"/>
      <w:r>
        <w:rPr>
          <w:rFonts w:cs="Times New Roman"/>
          <w:color w:val="000000"/>
          <w:sz w:val="24"/>
          <w:szCs w:val="24"/>
        </w:rPr>
        <w:t xml:space="preserve">There were 4 urine samples with cocultures were detected one pathogen by UTI-HMGS with the detection peak area were all above cut-off values but culture negative; similarly, 2 urine sample were detected two different pathogens. </w:t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/>
          <w:b/>
          <w:bCs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  <w:lang w:eastAsia="zh-CN"/>
        </w:rPr>
        <w:t>Supplementary file</w:t>
      </w:r>
      <w:r>
        <w:rPr>
          <w:rFonts w:cs="Times New Roman"/>
          <w:b/>
          <w:bCs/>
          <w:color w:val="000000"/>
          <w:sz w:val="24"/>
          <w:szCs w:val="24"/>
        </w:rPr>
        <w:t> 4: Table S</w:t>
      </w:r>
      <w:bookmarkEnd w:id="1"/>
      <w:r>
        <w:rPr>
          <w:rFonts w:cs="Times New Roman"/>
          <w:b/>
          <w:bCs/>
          <w:color w:val="000000"/>
          <w:sz w:val="24"/>
          <w:szCs w:val="24"/>
        </w:rPr>
        <w:t>3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primer sequence of each pathogen for conventional PCR and product sizes for sanger sequencing</w:t>
      </w:r>
    </w:p>
    <w:tbl>
      <w:tblPr>
        <w:tblW w:w="8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7180"/>
      </w:tblGrid>
      <w:tr>
        <w:trPr/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targets of dection</w:t>
            </w:r>
          </w:p>
        </w:tc>
        <w:tc>
          <w:tcPr>
            <w:tcW w:w="7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sequences (5′→3′)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Uropathogens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1576" w:type="dxa"/>
            <w:vMerge w:val="restart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CTCAGCGGTCGTGGTAGATG </w:t>
            </w:r>
          </w:p>
        </w:tc>
      </w:tr>
      <w:tr>
        <w:trPr>
          <w:trHeight w:val="312" w:hRule="atLeast"/>
        </w:trPr>
        <w:tc>
          <w:tcPr>
            <w:tcW w:w="157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R: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4"/>
                <w:szCs w:val="24"/>
              </w:rPr>
              <w:t>GTTCACGGTGCCCTCCCCGTACTGCCGTCTAGAATC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K. pneumoni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GCTTATACCGGCATTCCATTGTA 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R: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4"/>
                <w:szCs w:val="24"/>
              </w:rPr>
              <w:t>GTTCACGGTGCCCTCCCGACCGTACCGCAGATATC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P. mirabilis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CGCAAATGGGCGGTAGGCGTGCAGATCCTTGCAGAGCTACAG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TCTCTTAACTGACGATAAGCCACAT</w:t>
            </w:r>
          </w:p>
        </w:tc>
      </w:tr>
      <w:tr>
        <w:trPr>
          <w:trHeight w:val="405" w:hRule="atLeast"/>
        </w:trPr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4"/>
                <w:szCs w:val="24"/>
              </w:rPr>
              <w:t>CGCAAATGGGCGGTAGGCGTG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CGGCTACTTCTTCACCATCCACT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AAGCAGTGTTCAACCGGACCT</w:t>
            </w:r>
          </w:p>
        </w:tc>
      </w:tr>
      <w:tr>
        <w:trPr>
          <w:trHeight w:val="264" w:hRule="atLeast"/>
        </w:trPr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. baumannii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TGGTGAGCTTCGCGTATATGTT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GCACCGATTAAACCGCCAAG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E. cloacae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CGTTTAACCCGGTAGATGAGA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GGTCAGCTGTTTGTTGGAG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E .faecalis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GCGAAATTGGGAAGGCTGTTG 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R: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4"/>
                <w:szCs w:val="24"/>
              </w:rPr>
              <w:t>GTTCACGGTGCCCTCCAGGTTGCTTCATCTTCATCGGT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E. faecium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GGACTGATCATTGGTGCTGT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TCAGCAGCCGTAACTACACC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CAGAGTTACATGTTTCGGATGCT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CACCTGCAGCATCCTTACCT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. agalactiae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TGACTAGTGAGGATGCCGTT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GCTCGTGTCAATTCAGGCA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. albicans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TGAGTTCGGTTGGGACTAGC 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R: 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GTTCACGGTGCCCTCCGCGCTACTTTGCATAACCGT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. glabrata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AGGACGCCATATCAAGAGGA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TGACTTATCATCTACAGTGCTTCC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. tropicalis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CGCAAATGGGCGGTAGGCGTGTGTCATCTCAACGACCCAAACT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R: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4"/>
                <w:szCs w:val="24"/>
              </w:rPr>
              <w:t>GTTCACGGTGCCCTCCCAAATCAGCTGGCATGGCA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AGAAGACACAAACCCGCACA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AAAGGGCCCAGGTTGATTGT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UU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AGATGCTGCTACAACTCCAGA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TCATACCTAATTGTACTGTACCCTC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MH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TTTATTGGGCTCGGTCACAG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TGCATATCTTCAGAGTTACCTATTGT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UTB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TCCACTGATTACGGCCAACA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GTCGACGACTTGTAGCGCTT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NG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 xml:space="preserve">CGCAAATGGGCGGTAGGCGTGAGCCGTACCTTCAACCTGATG 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 GTTCACGGTGCCCTCCGACCAAACCGATCAGAGAGG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esistance genes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TX-M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GTCACGCTGTTGTTAGGAA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AATGGCGGTGTTTAACGTC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SHV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KPC</w:t>
            </w:r>
          </w:p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TTGCGTTATATTCGCCTGTGTATTATCTC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GTGCTGGCGATAGTGGATCTTTC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GTCTAGTTCTGCTGTCTTGTCT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GGGATGGCGGAGTTCAG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NDM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CCAATATTATGCACCCGGTC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CGACAACGCATTGGCAT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IMP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CTTTATATTTTTGTTTTGCAGCATTG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TTCAGGCAACCAAACCAC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VIM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ATCATGGCTATTGCGAGTCC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ACTCATAAATCGCACAACCAC</w:t>
            </w:r>
          </w:p>
        </w:tc>
      </w:tr>
      <w:tr>
        <w:trPr>
          <w:trHeight w:val="351" w:hRule="atLeast"/>
        </w:trPr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mec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GGGTTTGGTATATATTTTTATGCTTC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AAATACTTAGTTCTTTAGCGATTG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mecC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TCTAAACTGGCATATGGAGAAGA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TCGTTCAATGGATAAACACGG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van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TCTGTTTGAATTGTCCGGTA</w:t>
            </w:r>
          </w:p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4"/>
                <w:szCs w:val="24"/>
              </w:rPr>
              <w:t>R:</w:t>
            </w: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</w:rPr>
              <w:t>CCCCTTTAACGCTAATACGAT</w:t>
            </w:r>
          </w:p>
        </w:tc>
      </w:tr>
    </w:tbl>
    <w:p>
      <w:pPr>
        <w:pStyle w:val="Normal"/>
        <w:jc w:val="left"/>
        <w:rPr>
          <w:rFonts w:ascii="Times New Roman" w:hAnsi="Times New Roman" w:eastAsia="Times New Roman" w:cs="Times New Roman"/>
          <w:color w:val="FF0000"/>
          <w:sz w:val="24"/>
          <w:szCs w:val="24"/>
        </w:rPr>
      </w:pPr>
      <w:r>
        <w:rPr>
          <w:rFonts w:eastAsia="Times New Roman" w:cs="Times New Roman"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/>
          <w:b/>
          <w:bCs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  <w:lang w:eastAsia="zh-CN"/>
        </w:rPr>
        <w:t>Supplementary file</w:t>
      </w:r>
      <w:r>
        <w:rPr>
          <w:rFonts w:cs="Times New Roman"/>
          <w:b/>
          <w:bCs/>
          <w:color w:val="000000"/>
          <w:sz w:val="24"/>
          <w:szCs w:val="24"/>
        </w:rPr>
        <w:t xml:space="preserve"> 5: </w:t>
      </w:r>
      <w:bookmarkStart w:id="2" w:name="_Hlk60908806"/>
      <w:r>
        <w:rPr>
          <w:rFonts w:cs="Times New Roman"/>
          <w:b/>
          <w:bCs/>
          <w:color w:val="000000"/>
          <w:sz w:val="24"/>
          <w:szCs w:val="24"/>
        </w:rPr>
        <w:t>Table S</w:t>
      </w:r>
      <w:bookmarkEnd w:id="2"/>
      <w:r>
        <w:rPr>
          <w:rFonts w:cs="Times New Roman"/>
          <w:b/>
          <w:bCs/>
          <w:color w:val="000000"/>
          <w:sz w:val="24"/>
          <w:szCs w:val="24"/>
        </w:rPr>
        <w:t>4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For 266 clinical urine sample with monomicrobial cultures, the UTI-HMGS detected pathogens with the peak area above or far below the corresponding semi-quantitative cut-off values but had no cultures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552"/>
        <w:gridCol w:w="5629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Culture positive for organism</w:t>
            </w:r>
          </w:p>
        </w:tc>
        <w:tc>
          <w:tcPr>
            <w:tcW w:w="5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Detection results of UTI-HMG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62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M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</w:tr>
      <w:tr>
        <w:trPr>
          <w:trHeight w:val="195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K. pneumonia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MH</w:t>
            </w:r>
          </w:p>
        </w:tc>
      </w:tr>
      <w:tr>
        <w:trPr>
          <w:trHeight w:val="195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UU</w:t>
            </w:r>
          </w:p>
        </w:tc>
      </w:tr>
      <w:tr>
        <w:trPr>
          <w:trHeight w:val="195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NG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C. glabrat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C. albican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05" w:hRule="atLeast"/>
        </w:trPr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</w:tr>
      <w:tr>
        <w:trPr>
          <w:trHeight w:val="205" w:hRule="atLeast"/>
        </w:trPr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UU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ium and E. col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K. pneumoni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M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ol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K. pneumonia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C. glabrate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tropicali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tropi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</w:tr>
      <w:tr>
        <w:trPr>
          <w:trHeight w:val="75" w:hRule="atLeast"/>
        </w:trPr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tropicali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tropi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ium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tropicali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C. tropi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C. glabrate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oli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ium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ium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loacae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loacae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loacae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loacae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loacae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cloacae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i/>
                <w:sz w:val="24"/>
                <w:szCs w:val="24"/>
              </w:rPr>
              <w:t>S. aure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A. baumannii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A. baumannii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A. baumannii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A. baumannii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ol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C. albican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ium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ium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C. albican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alis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loaca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P. aeruginos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>P. mirabilis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S. agalactiae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C. glabrate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C. glabrat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C. albican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ol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ium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ol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C. albican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ium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K. pneumoni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*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ol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oli</w:t>
            </w:r>
            <w:r>
              <w:rPr>
                <w:rFonts w:eastAsia="等线" w:cs="Times New Roman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loaca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*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S. agalactia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* </w:t>
            </w:r>
            <w:r>
              <w:rPr>
                <w:rFonts w:eastAsia="等线" w:cs="Times New Roman"/>
                <w:sz w:val="24"/>
                <w:szCs w:val="24"/>
              </w:rPr>
              <w:t>and NG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sz w:val="24"/>
                <w:szCs w:val="24"/>
              </w:rPr>
              <w:t>C. albicans</w:t>
            </w:r>
            <w:r>
              <w:rPr>
                <w:rFonts w:eastAsia="等线" w:cs="Times New Roman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coli</w:t>
            </w:r>
            <w:r>
              <w:rPr>
                <w:rFonts w:eastAsia="等线" w:cs="Times New Roman"/>
                <w:sz w:val="24"/>
                <w:szCs w:val="24"/>
              </w:rPr>
              <w:t xml:space="preserve"> and NG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ureu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ureu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E. faecali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ureus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E. faeci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galactiae</w:t>
            </w:r>
          </w:p>
        </w:tc>
        <w:tc>
          <w:tcPr>
            <w:tcW w:w="562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  <w:u w:val="single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galactiae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UU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galactiae</w:t>
            </w:r>
          </w:p>
        </w:tc>
        <w:tc>
          <w:tcPr>
            <w:tcW w:w="562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2706" w:leader="none"/>
                <w:tab w:val="left" w:pos="4162" w:leader="none"/>
              </w:tabs>
              <w:jc w:val="center"/>
              <w:rPr>
                <w:rFonts w:ascii="Times New Roman" w:hAnsi="Times New Roman" w:eastAsia="等线" w:cs="Times New Roman"/>
                <w:i/>
                <w:i/>
                <w:sz w:val="24"/>
                <w:szCs w:val="24"/>
              </w:rPr>
            </w:pPr>
            <w:r>
              <w:rPr>
                <w:rFonts w:eastAsia="等线" w:cs="Times New Roman"/>
                <w:i/>
                <w:sz w:val="24"/>
                <w:szCs w:val="24"/>
              </w:rPr>
              <w:t>S. agalactiae</w:t>
            </w:r>
            <w:r>
              <w:rPr>
                <w:rFonts w:cs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等线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sz w:val="24"/>
                <w:szCs w:val="24"/>
              </w:rPr>
              <w:t>NG</w:t>
            </w:r>
          </w:p>
        </w:tc>
      </w:tr>
    </w:tbl>
    <w:p>
      <w:pPr>
        <w:pStyle w:val="Normal"/>
        <w:ind w:firstLine="24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* indicate the detection peak area of pathogen by UTI-HMGS is above the corresponding semi-quantitative cut-off values cut-off value and culture negative.</w:t>
      </w:r>
      <w:r>
        <w:rPr>
          <w:rFonts w:cs="Times New Roman"/>
          <w:color w:val="FF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There were 15 urine samples with monomicrobial culture were detected one pathogen by UTI-HMGS with the detection peak area were all above cut-off values but culture negative; similarly, 1 urine sample were detected two different pathogens and 1 urine sample were detected three different pathogens. </w:t>
      </w:r>
    </w:p>
    <w:p>
      <w:pPr>
        <w:pStyle w:val="Normal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There were 53 urine samples with monomicrobial culture were detected one pathogen by UTI-HMGS with the detection peak area were all far below cut-off values and culture negative; similarly, 7 urine samples were detected two different pathogens;1 urine sample were detected three different pathogens and 1 urine sample were detected four different pathogens.</w:t>
      </w:r>
    </w:p>
    <w:p>
      <w:pPr>
        <w:pStyle w:val="Normal"/>
        <w:ind w:firstLine="24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/>
          <w:sz w:val="24"/>
          <w:szCs w:val="24"/>
        </w:rPr>
        <w:t>Additionally, 11 urine samples were detected one different</w:t>
      </w:r>
      <w:bookmarkStart w:id="3" w:name="OLE_LINK73"/>
      <w:r>
        <w:rPr>
          <w:rFonts w:cs="Times New Roman"/>
          <w:sz w:val="24"/>
          <w:szCs w:val="24"/>
        </w:rPr>
        <w:t xml:space="preserve"> difficult-to-culture pathogen</w:t>
      </w:r>
      <w:bookmarkEnd w:id="3"/>
      <w:r>
        <w:rPr>
          <w:rFonts w:cs="Times New Roman"/>
          <w:sz w:val="24"/>
          <w:szCs w:val="24"/>
        </w:rPr>
        <w:t>, include</w:t>
      </w:r>
      <w:bookmarkStart w:id="4" w:name="_Hlk61012714"/>
      <w:r>
        <w:rPr>
          <w:rFonts w:cs="Times New Roman"/>
          <w:sz w:val="24"/>
          <w:szCs w:val="24"/>
        </w:rPr>
        <w:t xml:space="preserve"> 4</w:t>
      </w:r>
      <w:r>
        <w:rPr>
          <w:rFonts w:cs="Times New Roman"/>
          <w:i/>
          <w:sz w:val="24"/>
          <w:szCs w:val="24"/>
        </w:rPr>
        <w:t>NG</w:t>
      </w:r>
      <w:r>
        <w:rPr>
          <w:rFonts w:cs="Times New Roman"/>
          <w:sz w:val="24"/>
          <w:szCs w:val="24"/>
        </w:rPr>
        <w:t>, 4</w:t>
      </w:r>
      <w:r>
        <w:rPr>
          <w:rFonts w:cs="Times New Roman"/>
          <w:i/>
          <w:sz w:val="24"/>
          <w:szCs w:val="24"/>
        </w:rPr>
        <w:t>MH</w:t>
      </w:r>
      <w:r>
        <w:rPr>
          <w:rFonts w:cs="Times New Roman"/>
          <w:sz w:val="24"/>
          <w:szCs w:val="24"/>
        </w:rPr>
        <w:t xml:space="preserve"> and 3</w:t>
      </w:r>
      <w:r>
        <w:rPr>
          <w:rFonts w:cs="Times New Roman"/>
          <w:i/>
          <w:sz w:val="24"/>
          <w:szCs w:val="24"/>
        </w:rPr>
        <w:t>UU</w:t>
      </w:r>
      <w:r>
        <w:rPr>
          <w:rFonts w:eastAsia="Times New Roman" w:cs="Times New Roman"/>
          <w:sz w:val="24"/>
          <w:szCs w:val="24"/>
        </w:rPr>
        <w:t>.</w:t>
      </w:r>
      <w:bookmarkEnd w:id="4"/>
    </w:p>
    <w:p>
      <w:pPr>
        <w:pStyle w:val="Normal"/>
        <w:jc w:val="left"/>
        <w:rPr>
          <w:rFonts w:ascii="Times New Roman" w:hAnsi="Times New Roman" w:eastAsia="Times New Roman" w:cs="Times New Roman"/>
          <w:color w:val="FF0000"/>
          <w:sz w:val="24"/>
          <w:szCs w:val="24"/>
        </w:rPr>
      </w:pPr>
      <w:r>
        <w:rPr>
          <w:rFonts w:eastAsia="Times New Roman" w:cs="Times New Roman"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  <w:lang w:eastAsia="zh-CN"/>
        </w:rPr>
        <w:t>Supplementary file</w:t>
      </w:r>
      <w:r>
        <w:rPr>
          <w:rFonts w:cs="Times New Roman"/>
          <w:b/>
          <w:bCs/>
          <w:color w:val="000000"/>
          <w:sz w:val="24"/>
          <w:szCs w:val="24"/>
        </w:rPr>
        <w:t xml:space="preserve"> 6: Table S5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FF0000"/>
          <w:sz w:val="24"/>
          <w:szCs w:val="24"/>
        </w:rPr>
      </w:pPr>
      <w:r>
        <w:rPr>
          <w:rFonts w:eastAsia="Times New Roman" w:cs="Times New Roman"/>
          <w:color w:val="FF0000"/>
          <w:sz w:val="24"/>
          <w:szCs w:val="24"/>
        </w:rPr>
        <w:t>For 240 clinical urine samples with negative urine culture, the UTI-HMGS detected pathogens with the peak area above or far below the corresponding semi-quantitative cut-off values cut-off values but had no cultur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039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Detection results of UTI-HMG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UU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UU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aeruginos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UU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aeruginos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UU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UU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MH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UU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>MH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K. pneumonia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C. albicans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CT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MH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N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NG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>UTB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UTB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K. pneumonia*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*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K. pneumonia*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*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C. albicans*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*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E. coli*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ium*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K. pneumoni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C. albicans*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K. pneumonia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A. baumanni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*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P. aeruginosa*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C. albicans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loacae*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ium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K. pneumonia</w:t>
            </w:r>
          </w:p>
        </w:tc>
      </w:tr>
      <w:tr>
        <w:trPr>
          <w:trHeight w:val="45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aeruginos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C. albica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A. baumanni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mirabili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mirabili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S. aureu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S. agalactiae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loacae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C. albicans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K. pneumonia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C. albica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K. pneumonia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C. albica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C. albican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P. mirabili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C. albican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C. tropicali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A. baumannii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C. albica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A. baumannii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S. aureu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P. mirabili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E. faecium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P. aeruginos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S. agalactiae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ium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C. tropicali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S. agalactiae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S. agalactia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loaca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A. baumannii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C. albicans</w:t>
            </w:r>
          </w:p>
        </w:tc>
      </w:tr>
      <w:tr>
        <w:trPr>
          <w:trHeight w:val="57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E. coli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K. pneumoni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E. coli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P. mirabili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E. faecium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E. faecali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faecium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C. albicans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P. aeruginosa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 xml:space="preserve"> C. tropicalis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等线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</w:tbl>
    <w:p>
      <w:pPr>
        <w:pStyle w:val="Normal"/>
        <w:ind w:first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* indicate the detection peak area of pathogen by UTI-HMGS is above the corresponding semi-quantitative cut-off values cut-off value and culture negative.</w:t>
      </w:r>
      <w:r>
        <w:rPr>
          <w:rFonts w:cs="Times New Roman"/>
          <w:color w:val="FF0000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For 240 clinical urine samples with negative urine culture, 13were detected 1-2 pathogens with the peak area above the corresponding semi-quantitative cut-off values (11 were detected one pathogen and 2 were detected two different pathogens); 58 were </w:t>
      </w:r>
      <w:r>
        <w:rPr>
          <w:rFonts w:cs="Times New Roman"/>
          <w:color w:val="000000"/>
          <w:sz w:val="24"/>
          <w:szCs w:val="24"/>
        </w:rPr>
        <w:t>detected one pathogen by UTI-HMGS with the detection peak area were all far below cut-off values and culture; similarly, 27 urine samples were detected two different pathogens and 7 urine sample were detected three different pathogens.</w:t>
      </w:r>
      <w:r>
        <w:rPr>
          <w:rFonts w:cs="Times New Roman"/>
          <w:sz w:val="24"/>
          <w:szCs w:val="24"/>
        </w:rPr>
        <w:t xml:space="preserve"> </w:t>
      </w:r>
      <w:bookmarkStart w:id="5" w:name="_Hlk61012654"/>
      <w:r>
        <w:rPr>
          <w:rFonts w:cs="Times New Roman"/>
          <w:sz w:val="24"/>
          <w:szCs w:val="24"/>
        </w:rPr>
        <w:t>Additionally, 30 urine samples were detected four different difficult-to-culture pathogens, include 18</w:t>
      </w:r>
      <w:r>
        <w:rPr>
          <w:rFonts w:cs="Times New Roman"/>
          <w:i/>
          <w:sz w:val="24"/>
          <w:szCs w:val="24"/>
        </w:rPr>
        <w:t>UU</w:t>
      </w:r>
      <w:r>
        <w:rPr>
          <w:rFonts w:cs="Times New Roman"/>
          <w:sz w:val="24"/>
          <w:szCs w:val="24"/>
        </w:rPr>
        <w:t>, 4</w:t>
      </w:r>
      <w:r>
        <w:rPr>
          <w:rFonts w:cs="Times New Roman"/>
          <w:i/>
          <w:sz w:val="24"/>
          <w:szCs w:val="24"/>
        </w:rPr>
        <w:t>CT</w:t>
      </w:r>
      <w:r>
        <w:rPr>
          <w:rFonts w:cs="Times New Roman"/>
          <w:sz w:val="24"/>
          <w:szCs w:val="24"/>
        </w:rPr>
        <w:t>, 3</w:t>
      </w:r>
      <w:r>
        <w:rPr>
          <w:rFonts w:cs="Times New Roman"/>
          <w:i/>
          <w:sz w:val="24"/>
          <w:szCs w:val="24"/>
        </w:rPr>
        <w:t>UTB</w:t>
      </w:r>
      <w:r>
        <w:rPr>
          <w:rFonts w:cs="Times New Roman"/>
          <w:sz w:val="24"/>
          <w:szCs w:val="24"/>
        </w:rPr>
        <w:t>, 2</w:t>
      </w:r>
      <w:r>
        <w:rPr>
          <w:rFonts w:cs="Times New Roman"/>
          <w:i/>
          <w:sz w:val="24"/>
          <w:szCs w:val="24"/>
        </w:rPr>
        <w:t>NG</w:t>
      </w:r>
      <w:r>
        <w:rPr>
          <w:rFonts w:cs="Times New Roman"/>
          <w:sz w:val="24"/>
          <w:szCs w:val="24"/>
        </w:rPr>
        <w:t>, 1</w:t>
      </w:r>
      <w:r>
        <w:rPr>
          <w:rFonts w:cs="Times New Roman"/>
          <w:i/>
          <w:sz w:val="24"/>
          <w:szCs w:val="24"/>
        </w:rPr>
        <w:t>MH</w:t>
      </w:r>
      <w:bookmarkEnd w:id="5"/>
      <w:r>
        <w:rPr>
          <w:rFonts w:cs="Times New Roman"/>
          <w:sz w:val="24"/>
          <w:szCs w:val="24"/>
        </w:rPr>
        <w:t xml:space="preserve"> and 2</w:t>
      </w:r>
      <w:r>
        <w:rPr>
          <w:rFonts w:cs="Times New Roman"/>
          <w:i/>
          <w:sz w:val="24"/>
          <w:szCs w:val="24"/>
        </w:rPr>
        <w:t>UU</w:t>
      </w:r>
      <w:r>
        <w:rPr>
          <w:rFonts w:cs="Times New Roman"/>
          <w:sz w:val="24"/>
          <w:szCs w:val="24"/>
        </w:rPr>
        <w:t>+</w:t>
      </w:r>
      <w:r>
        <w:rPr>
          <w:rFonts w:cs="Times New Roman"/>
          <w:i/>
          <w:sz w:val="24"/>
          <w:szCs w:val="24"/>
        </w:rPr>
        <w:t>MH</w:t>
      </w:r>
      <w:r>
        <w:rPr>
          <w:rFonts w:eastAsia="Times New Roman" w:cs="Times New Roman"/>
          <w:i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FF0000"/>
          <w:sz w:val="24"/>
          <w:szCs w:val="24"/>
        </w:rPr>
      </w:pPr>
      <w:r>
        <w:rPr>
          <w:rFonts w:eastAsia="Times New Roman" w:cs="Times New Roman"/>
          <w:color w:val="FF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>
      <w:sz w:val="24"/>
    </w:rPr>
  </w:style>
  <w:style w:type="character" w:styleId="Style15">
    <w:name w:val="批注框文本 字符"/>
    <w:basedOn w:val="Style14"/>
    <w:qFormat/>
    <w:rPr>
      <w:rFonts w:ascii="Times New Roman" w:hAnsi="Times New Roman" w:eastAsia="宋体" w:cs="Times New Roman"/>
      <w:kern w:val="2"/>
      <w:sz w:val="18"/>
    </w:rPr>
  </w:style>
  <w:style w:type="character" w:styleId="Style16">
    <w:name w:val="页脚 字符"/>
    <w:basedOn w:val="Style14"/>
    <w:qFormat/>
    <w:rPr>
      <w:rFonts w:ascii="Times New Roman" w:hAnsi="Times New Roman" w:eastAsia="宋体" w:cs="Times New Roman"/>
      <w:kern w:val="2"/>
      <w:sz w:val="18"/>
    </w:rPr>
  </w:style>
  <w:style w:type="character" w:styleId="Style17">
    <w:name w:val="页眉 字符"/>
    <w:basedOn w:val="Style14"/>
    <w:qFormat/>
    <w:rPr>
      <w:rFonts w:ascii="Times New Roman" w:hAnsi="Times New Roman" w:eastAsia="宋体" w:cs="Times New Roman"/>
      <w:kern w:val="2"/>
      <w:sz w:val="18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0T07:21:20Z</dcterms:created>
  <dc:creator>12923</dc:creator>
  <dc:description/>
  <dc:language>en-US</dc:language>
  <cp:lastModifiedBy>孙召洋</cp:lastModifiedBy>
  <dcterms:modified xsi:type="dcterms:W3CDTF">2021-03-16T10:51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